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7CE0" w:rsidRDefault="00A47CE0" w:rsidP="00A31645">
      <w:pPr>
        <w:spacing w:before="240"/>
        <w:rPr>
          <w:b/>
        </w:rPr>
      </w:pPr>
      <w:bookmarkStart w:id="0" w:name="_GoBack"/>
      <w:bookmarkEnd w:id="0"/>
    </w:p>
    <w:p w:rsidR="001E5A28" w:rsidRPr="001E5A28" w:rsidRDefault="001E5A28" w:rsidP="00A31645">
      <w:pPr>
        <w:spacing w:before="240"/>
        <w:rPr>
          <w:b/>
        </w:rPr>
      </w:pPr>
      <w:r w:rsidRPr="001E5A28">
        <w:rPr>
          <w:b/>
        </w:rPr>
        <w:t>Table S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9"/>
        <w:gridCol w:w="1020"/>
        <w:gridCol w:w="1136"/>
        <w:gridCol w:w="875"/>
        <w:gridCol w:w="918"/>
        <w:gridCol w:w="1519"/>
      </w:tblGrid>
      <w:tr w:rsidR="00A47CE0" w:rsidTr="00A060DE">
        <w:tc>
          <w:tcPr>
            <w:tcW w:w="1149" w:type="dxa"/>
            <w:vMerge w:val="restart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Genotype</w:t>
            </w:r>
          </w:p>
        </w:tc>
        <w:tc>
          <w:tcPr>
            <w:tcW w:w="3031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United States</w:t>
            </w:r>
          </w:p>
        </w:tc>
        <w:tc>
          <w:tcPr>
            <w:tcW w:w="2437" w:type="dxa"/>
            <w:gridSpan w:val="2"/>
            <w:tcBorders>
              <w:lef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Canada</w:t>
            </w:r>
          </w:p>
        </w:tc>
      </w:tr>
      <w:tr w:rsidR="00A47CE0" w:rsidTr="00A060DE">
        <w:tc>
          <w:tcPr>
            <w:tcW w:w="1149" w:type="dxa"/>
            <w:vMerge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Midwest</w:t>
            </w:r>
          </w:p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(N=75)</w:t>
            </w:r>
          </w:p>
        </w:tc>
        <w:tc>
          <w:tcPr>
            <w:tcW w:w="1136" w:type="dxa"/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Northeast</w:t>
            </w:r>
          </w:p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(N=29)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South</w:t>
            </w:r>
          </w:p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(N=13)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Alberta</w:t>
            </w:r>
          </w:p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(N=4)</w:t>
            </w:r>
          </w:p>
        </w:tc>
        <w:tc>
          <w:tcPr>
            <w:tcW w:w="1519" w:type="dxa"/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Saskatchewan</w:t>
            </w:r>
          </w:p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(N=2)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6GG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2087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849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199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297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276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6GS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1159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508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190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228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257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6SS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236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67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97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67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78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5H/96G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85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62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5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19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5H/96S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21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25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2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9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5HH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4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7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6G/116G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18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33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6S/116G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11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8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5H/116G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2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116GG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1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1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6G/226K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192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93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9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6S/226K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60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32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19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</w:tr>
      <w:tr w:rsidR="00A47CE0" w:rsidTr="00A060DE">
        <w:tc>
          <w:tcPr>
            <w:tcW w:w="1149" w:type="dxa"/>
            <w:tcBorders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95H/226K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4</w:t>
            </w:r>
          </w:p>
        </w:tc>
        <w:tc>
          <w:tcPr>
            <w:tcW w:w="1136" w:type="dxa"/>
            <w:vAlign w:val="bottom"/>
          </w:tcPr>
          <w:p w:rsidR="00A47CE0" w:rsidRDefault="00A47CE0" w:rsidP="00A060DE">
            <w:pPr>
              <w:jc w:val="center"/>
            </w:pPr>
            <w:r>
              <w:t>3</w:t>
            </w:r>
          </w:p>
        </w:tc>
        <w:tc>
          <w:tcPr>
            <w:tcW w:w="875" w:type="dxa"/>
            <w:tcBorders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918" w:type="dxa"/>
            <w:tcBorders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1519" w:type="dxa"/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</w:tr>
      <w:tr w:rsidR="00A47CE0" w:rsidTr="00A060DE">
        <w:tc>
          <w:tcPr>
            <w:tcW w:w="1149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226KK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13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4</w:t>
            </w:r>
          </w:p>
        </w:tc>
        <w:tc>
          <w:tcPr>
            <w:tcW w:w="875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918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0</w:t>
            </w:r>
          </w:p>
        </w:tc>
      </w:tr>
      <w:tr w:rsidR="00A47CE0" w:rsidTr="00A060DE">
        <w:tc>
          <w:tcPr>
            <w:tcW w:w="1149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A47CE0" w:rsidRPr="00550DE1" w:rsidRDefault="00A47CE0" w:rsidP="00A060DE">
            <w:pPr>
              <w:jc w:val="center"/>
              <w:rPr>
                <w:b/>
              </w:rPr>
            </w:pPr>
            <w:r w:rsidRPr="00550DE1">
              <w:rPr>
                <w:b/>
              </w:rPr>
              <w:t>Total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3865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1651</w:t>
            </w:r>
          </w:p>
        </w:tc>
        <w:tc>
          <w:tcPr>
            <w:tcW w:w="875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514</w:t>
            </w:r>
          </w:p>
        </w:tc>
        <w:tc>
          <w:tcPr>
            <w:tcW w:w="918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629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vAlign w:val="bottom"/>
          </w:tcPr>
          <w:p w:rsidR="00A47CE0" w:rsidRDefault="00A47CE0" w:rsidP="00A060DE">
            <w:pPr>
              <w:jc w:val="center"/>
            </w:pPr>
            <w:r>
              <w:t>684</w:t>
            </w:r>
          </w:p>
        </w:tc>
      </w:tr>
    </w:tbl>
    <w:p w:rsidR="001E5A28" w:rsidRDefault="001E5A28" w:rsidP="00A31645">
      <w:pPr>
        <w:spacing w:before="240"/>
      </w:pPr>
    </w:p>
    <w:sectPr w:rsidR="001E5A28" w:rsidSect="000742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7B6"/>
    <w:rsid w:val="00001E84"/>
    <w:rsid w:val="000507B6"/>
    <w:rsid w:val="000742BE"/>
    <w:rsid w:val="00074960"/>
    <w:rsid w:val="000D42B9"/>
    <w:rsid w:val="001B69FB"/>
    <w:rsid w:val="001E5A28"/>
    <w:rsid w:val="00241DC3"/>
    <w:rsid w:val="00313A7C"/>
    <w:rsid w:val="003A781A"/>
    <w:rsid w:val="00434799"/>
    <w:rsid w:val="005125E9"/>
    <w:rsid w:val="00515CB4"/>
    <w:rsid w:val="00517E07"/>
    <w:rsid w:val="00572FF7"/>
    <w:rsid w:val="00635C32"/>
    <w:rsid w:val="00665CCF"/>
    <w:rsid w:val="0070565D"/>
    <w:rsid w:val="00716F3E"/>
    <w:rsid w:val="00756966"/>
    <w:rsid w:val="007D5A33"/>
    <w:rsid w:val="008270BE"/>
    <w:rsid w:val="008F135C"/>
    <w:rsid w:val="0090735C"/>
    <w:rsid w:val="009A47BA"/>
    <w:rsid w:val="00A20FAF"/>
    <w:rsid w:val="00A31645"/>
    <w:rsid w:val="00A47CE0"/>
    <w:rsid w:val="00B53BE3"/>
    <w:rsid w:val="00B9184F"/>
    <w:rsid w:val="00C133ED"/>
    <w:rsid w:val="00D34973"/>
    <w:rsid w:val="00E15898"/>
    <w:rsid w:val="00E554C9"/>
    <w:rsid w:val="00F05F6F"/>
    <w:rsid w:val="00F73DB8"/>
    <w:rsid w:val="00FA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1C421-F1E3-4E0F-B4C3-D7BEC7DD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B69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3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3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, Nicholas</dc:creator>
  <cp:keywords/>
  <dc:description/>
  <cp:lastModifiedBy>Haley, Nicholas</cp:lastModifiedBy>
  <cp:revision>2</cp:revision>
  <dcterms:created xsi:type="dcterms:W3CDTF">2019-11-08T20:30:00Z</dcterms:created>
  <dcterms:modified xsi:type="dcterms:W3CDTF">2019-11-08T20:30:00Z</dcterms:modified>
</cp:coreProperties>
</file>